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6DFAE" w14:textId="31D67FFC" w:rsidR="001F7009" w:rsidRPr="00F81AC9" w:rsidRDefault="00C43999" w:rsidP="00431E31">
      <w:pPr>
        <w:jc w:val="center"/>
        <w:rPr>
          <w:rFonts w:ascii="Calibri" w:eastAsia="Calibri-Bold" w:hAnsi="Calibri" w:cs="Calibri" w:hint="eastAsia"/>
          <w:b/>
          <w:bCs/>
          <w:kern w:val="0"/>
          <w:sz w:val="22"/>
        </w:rPr>
      </w:pPr>
      <w:r w:rsidRPr="00806A5D">
        <w:rPr>
          <w:rFonts w:ascii="Calibri" w:eastAsia="Calibri-Bold" w:hAnsi="Calibri" w:cs="Calibri"/>
          <w:b/>
          <w:bCs/>
          <w:kern w:val="0"/>
          <w:sz w:val="22"/>
        </w:rPr>
        <w:t>Supp Table 1. Plasmids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43999" w:rsidRPr="00806A5D" w14:paraId="74965428" w14:textId="77777777" w:rsidTr="001F7009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B5058F3" w14:textId="7C6D1C7F" w:rsidR="00C43999" w:rsidRPr="00806A5D" w:rsidRDefault="00191C31">
            <w:pPr>
              <w:rPr>
                <w:rFonts w:ascii="Calibri" w:hAnsi="Calibri" w:cs="Calibri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Plasmid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4715BBC" w14:textId="134D1328" w:rsidR="00C43999" w:rsidRPr="00806A5D" w:rsidRDefault="00191C31">
            <w:pPr>
              <w:rPr>
                <w:rFonts w:ascii="Calibri" w:hAnsi="Calibri" w:cs="Calibri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Sourc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1BD92612" w14:textId="5BB5FFCB" w:rsidR="00C43999" w:rsidRPr="00806A5D" w:rsidRDefault="00191C31">
            <w:pPr>
              <w:rPr>
                <w:rFonts w:ascii="Calibri" w:hAnsi="Calibri" w:cs="Calibri"/>
                <w:sz w:val="22"/>
              </w:rPr>
            </w:pPr>
            <w:r w:rsidRPr="00806A5D">
              <w:rPr>
                <w:rFonts w:ascii="Calibri" w:eastAsia="Arial-BoldMT" w:hAnsi="Calibri" w:cs="Calibri"/>
                <w:kern w:val="0"/>
                <w:sz w:val="22"/>
              </w:rPr>
              <w:t>Identifier</w:t>
            </w:r>
          </w:p>
        </w:tc>
      </w:tr>
      <w:tr w:rsidR="00836EC0" w:rsidRPr="00806A5D" w14:paraId="2A31B54E" w14:textId="77777777" w:rsidTr="001F7009">
        <w:tc>
          <w:tcPr>
            <w:tcW w:w="2765" w:type="dxa"/>
            <w:tcBorders>
              <w:top w:val="single" w:sz="4" w:space="0" w:color="auto"/>
            </w:tcBorders>
          </w:tcPr>
          <w:p w14:paraId="462777A5" w14:textId="46410814" w:rsidR="00836EC0" w:rsidRPr="00806A5D" w:rsidRDefault="00191C31" w:rsidP="00836E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3xflag-Homo-PPP2R2A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325CB2E" w14:textId="6961F0FA" w:rsidR="00836EC0" w:rsidRPr="00806A5D" w:rsidRDefault="003E5E25" w:rsidP="00836E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proofErr w:type="spellStart"/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IGEbio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BF0A68A" w14:textId="1FDA56F5" w:rsidR="00836EC0" w:rsidRPr="00806A5D" w:rsidRDefault="002C3E0D" w:rsidP="00836E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Plasmid #IG211912</w:t>
            </w:r>
          </w:p>
        </w:tc>
      </w:tr>
      <w:tr w:rsidR="00F009CB" w:rsidRPr="00806A5D" w14:paraId="69CC6119" w14:textId="77777777" w:rsidTr="001F7009">
        <w:tc>
          <w:tcPr>
            <w:tcW w:w="2765" w:type="dxa"/>
          </w:tcPr>
          <w:p w14:paraId="50053B84" w14:textId="1A349CB5" w:rsidR="00F009CB" w:rsidRPr="00806A5D" w:rsidRDefault="00F009CB" w:rsidP="00F009CB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HA-Chk1</w:t>
            </w:r>
          </w:p>
        </w:tc>
        <w:tc>
          <w:tcPr>
            <w:tcW w:w="2765" w:type="dxa"/>
          </w:tcPr>
          <w:p w14:paraId="73C90A0C" w14:textId="78D29F10" w:rsidR="00F009CB" w:rsidRPr="00806A5D" w:rsidRDefault="00F009CB" w:rsidP="00F009CB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 xml:space="preserve">Gift from </w:t>
            </w:r>
            <w:proofErr w:type="spellStart"/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Xingzhi</w:t>
            </w:r>
            <w:proofErr w:type="spellEnd"/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, Xu</w:t>
            </w:r>
          </w:p>
        </w:tc>
        <w:tc>
          <w:tcPr>
            <w:tcW w:w="2766" w:type="dxa"/>
          </w:tcPr>
          <w:p w14:paraId="02935910" w14:textId="432D1A8E" w:rsidR="00F009CB" w:rsidRPr="00806A5D" w:rsidRDefault="00F009CB" w:rsidP="00F009CB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bookmarkStart w:id="0" w:name="OLE_LINK1"/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N/A</w:t>
            </w:r>
            <w:bookmarkEnd w:id="0"/>
          </w:p>
        </w:tc>
      </w:tr>
      <w:tr w:rsidR="00F009CB" w:rsidRPr="00806A5D" w14:paraId="1C6903F7" w14:textId="77777777" w:rsidTr="001F7009">
        <w:tc>
          <w:tcPr>
            <w:tcW w:w="2765" w:type="dxa"/>
          </w:tcPr>
          <w:p w14:paraId="5F1E963A" w14:textId="61EF2D40" w:rsidR="00F009CB" w:rsidRPr="00806A5D" w:rsidRDefault="00F009CB" w:rsidP="00F009CB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psPAX2</w:t>
            </w:r>
          </w:p>
        </w:tc>
        <w:tc>
          <w:tcPr>
            <w:tcW w:w="2765" w:type="dxa"/>
          </w:tcPr>
          <w:p w14:paraId="33761892" w14:textId="07D4CCA6" w:rsidR="00F009CB" w:rsidRPr="00806A5D" w:rsidRDefault="00F009CB" w:rsidP="00F009CB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proofErr w:type="spellStart"/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Addgene</w:t>
            </w:r>
            <w:proofErr w:type="spellEnd"/>
          </w:p>
        </w:tc>
        <w:tc>
          <w:tcPr>
            <w:tcW w:w="2766" w:type="dxa"/>
          </w:tcPr>
          <w:p w14:paraId="54996949" w14:textId="083AB28F" w:rsidR="00F009CB" w:rsidRPr="00806A5D" w:rsidRDefault="00F009CB" w:rsidP="00F009CB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Plasmid #12260</w:t>
            </w:r>
          </w:p>
        </w:tc>
      </w:tr>
      <w:tr w:rsidR="00F009CB" w:rsidRPr="00806A5D" w14:paraId="6295175B" w14:textId="77777777" w:rsidTr="001F7009">
        <w:tc>
          <w:tcPr>
            <w:tcW w:w="2765" w:type="dxa"/>
          </w:tcPr>
          <w:p w14:paraId="03C9EA88" w14:textId="2CAC1852" w:rsidR="00F009CB" w:rsidRPr="00806A5D" w:rsidRDefault="00F009CB" w:rsidP="00F009CB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pMD2.G</w:t>
            </w:r>
          </w:p>
        </w:tc>
        <w:tc>
          <w:tcPr>
            <w:tcW w:w="2765" w:type="dxa"/>
          </w:tcPr>
          <w:p w14:paraId="7437280A" w14:textId="3307CE37" w:rsidR="00F009CB" w:rsidRPr="00806A5D" w:rsidRDefault="00F009CB" w:rsidP="00F009CB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proofErr w:type="spellStart"/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Addgene</w:t>
            </w:r>
            <w:proofErr w:type="spellEnd"/>
          </w:p>
        </w:tc>
        <w:tc>
          <w:tcPr>
            <w:tcW w:w="2766" w:type="dxa"/>
          </w:tcPr>
          <w:p w14:paraId="0307F029" w14:textId="210481BC" w:rsidR="00F009CB" w:rsidRPr="00806A5D" w:rsidRDefault="00F009CB" w:rsidP="00F009CB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Plasmid #12259</w:t>
            </w:r>
          </w:p>
        </w:tc>
      </w:tr>
      <w:tr w:rsidR="00F009CB" w:rsidRPr="00806A5D" w14:paraId="21D79B7E" w14:textId="77777777" w:rsidTr="001F7009">
        <w:tc>
          <w:tcPr>
            <w:tcW w:w="2765" w:type="dxa"/>
          </w:tcPr>
          <w:p w14:paraId="0CADDC53" w14:textId="51EA024C" w:rsidR="00F009CB" w:rsidRPr="00806A5D" w:rsidRDefault="00F009CB" w:rsidP="00F009CB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proofErr w:type="spellStart"/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LentiCRISPR</w:t>
            </w:r>
            <w:proofErr w:type="spellEnd"/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 xml:space="preserve"> v2</w:t>
            </w:r>
          </w:p>
        </w:tc>
        <w:tc>
          <w:tcPr>
            <w:tcW w:w="2765" w:type="dxa"/>
          </w:tcPr>
          <w:p w14:paraId="04EA139A" w14:textId="36B5BE74" w:rsidR="00F009CB" w:rsidRPr="00806A5D" w:rsidRDefault="00F009CB" w:rsidP="00F009CB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proofErr w:type="spellStart"/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Addgene</w:t>
            </w:r>
            <w:proofErr w:type="spellEnd"/>
          </w:p>
        </w:tc>
        <w:tc>
          <w:tcPr>
            <w:tcW w:w="2766" w:type="dxa"/>
          </w:tcPr>
          <w:p w14:paraId="22FEBE4F" w14:textId="44F4B7E9" w:rsidR="00F009CB" w:rsidRPr="00806A5D" w:rsidRDefault="00F009CB" w:rsidP="00F009CB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Plasmid #52961</w:t>
            </w:r>
          </w:p>
        </w:tc>
      </w:tr>
      <w:tr w:rsidR="004A6A10" w:rsidRPr="00806A5D" w14:paraId="38C5E3C7" w14:textId="77777777" w:rsidTr="001F7009">
        <w:tc>
          <w:tcPr>
            <w:tcW w:w="2765" w:type="dxa"/>
          </w:tcPr>
          <w:p w14:paraId="7BAE5B29" w14:textId="641490CD" w:rsidR="004A6A10" w:rsidRPr="00806A5D" w:rsidRDefault="004A6A10" w:rsidP="00F009CB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Myc-PPP2R2A WT</w:t>
            </w:r>
          </w:p>
        </w:tc>
        <w:tc>
          <w:tcPr>
            <w:tcW w:w="2765" w:type="dxa"/>
          </w:tcPr>
          <w:p w14:paraId="6AEC2E7A" w14:textId="0C8CC6E2" w:rsidR="004A6A10" w:rsidRPr="00806A5D" w:rsidRDefault="00B076C0" w:rsidP="00F009CB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 xml:space="preserve">Gift from </w:t>
            </w:r>
            <w:hyperlink r:id="rId6" w:history="1">
              <w:r w:rsidRPr="00806A5D">
                <w:rPr>
                  <w:rFonts w:ascii="Calibri" w:eastAsia="Calibri-Bold" w:hAnsi="Calibri" w:cs="Calibri"/>
                  <w:kern w:val="0"/>
                  <w:sz w:val="22"/>
                </w:rPr>
                <w:t>Xavier Graña</w:t>
              </w:r>
            </w:hyperlink>
          </w:p>
        </w:tc>
        <w:tc>
          <w:tcPr>
            <w:tcW w:w="2766" w:type="dxa"/>
          </w:tcPr>
          <w:p w14:paraId="01BFDE75" w14:textId="11BA302A" w:rsidR="004A6A10" w:rsidRPr="00806A5D" w:rsidRDefault="00B076C0" w:rsidP="00F009CB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N/A</w:t>
            </w:r>
          </w:p>
        </w:tc>
      </w:tr>
      <w:tr w:rsidR="00B076C0" w:rsidRPr="00806A5D" w14:paraId="35CAC039" w14:textId="77777777" w:rsidTr="001F7009">
        <w:tc>
          <w:tcPr>
            <w:tcW w:w="2765" w:type="dxa"/>
          </w:tcPr>
          <w:p w14:paraId="4C6CFF2B" w14:textId="716DCBDB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Myc-PPP2R2A K48E</w:t>
            </w:r>
          </w:p>
        </w:tc>
        <w:tc>
          <w:tcPr>
            <w:tcW w:w="2765" w:type="dxa"/>
          </w:tcPr>
          <w:p w14:paraId="0C86028B" w14:textId="7238AE12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 xml:space="preserve">Gift from </w:t>
            </w:r>
            <w:hyperlink r:id="rId7" w:history="1">
              <w:r w:rsidRPr="00806A5D">
                <w:rPr>
                  <w:rFonts w:ascii="Calibri" w:eastAsia="Calibri-Bold" w:hAnsi="Calibri" w:cs="Calibri"/>
                  <w:kern w:val="0"/>
                  <w:sz w:val="22"/>
                </w:rPr>
                <w:t>Xavier Graña</w:t>
              </w:r>
            </w:hyperlink>
          </w:p>
        </w:tc>
        <w:tc>
          <w:tcPr>
            <w:tcW w:w="2766" w:type="dxa"/>
          </w:tcPr>
          <w:p w14:paraId="0C1C53E2" w14:textId="20804097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N/A</w:t>
            </w:r>
          </w:p>
        </w:tc>
      </w:tr>
      <w:tr w:rsidR="00B076C0" w:rsidRPr="00806A5D" w14:paraId="30F9A0D8" w14:textId="77777777" w:rsidTr="001F7009">
        <w:tc>
          <w:tcPr>
            <w:tcW w:w="2765" w:type="dxa"/>
          </w:tcPr>
          <w:p w14:paraId="2219832D" w14:textId="790612CE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Myc-PPP2R2A L225A</w:t>
            </w:r>
          </w:p>
        </w:tc>
        <w:tc>
          <w:tcPr>
            <w:tcW w:w="2765" w:type="dxa"/>
          </w:tcPr>
          <w:p w14:paraId="47CA2CF0" w14:textId="2A1D8A3E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 xml:space="preserve">Gift from </w:t>
            </w:r>
            <w:hyperlink r:id="rId8" w:history="1">
              <w:r w:rsidRPr="00806A5D">
                <w:rPr>
                  <w:rFonts w:ascii="Calibri" w:eastAsia="Calibri-Bold" w:hAnsi="Calibri" w:cs="Calibri"/>
                  <w:kern w:val="0"/>
                  <w:sz w:val="22"/>
                </w:rPr>
                <w:t>Xavier Graña</w:t>
              </w:r>
            </w:hyperlink>
          </w:p>
        </w:tc>
        <w:tc>
          <w:tcPr>
            <w:tcW w:w="2766" w:type="dxa"/>
          </w:tcPr>
          <w:p w14:paraId="322AD9FE" w14:textId="68B3AB04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N/A</w:t>
            </w:r>
          </w:p>
        </w:tc>
      </w:tr>
      <w:tr w:rsidR="00B076C0" w:rsidRPr="00806A5D" w14:paraId="0596266F" w14:textId="77777777" w:rsidTr="001F7009">
        <w:tc>
          <w:tcPr>
            <w:tcW w:w="2765" w:type="dxa"/>
          </w:tcPr>
          <w:p w14:paraId="720487EC" w14:textId="69CF4F25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Myc-PPP2R2A H179A</w:t>
            </w:r>
          </w:p>
        </w:tc>
        <w:tc>
          <w:tcPr>
            <w:tcW w:w="2765" w:type="dxa"/>
          </w:tcPr>
          <w:p w14:paraId="32DF6557" w14:textId="34BC0241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 xml:space="preserve">Gift from </w:t>
            </w:r>
            <w:hyperlink r:id="rId9" w:history="1">
              <w:r w:rsidRPr="00806A5D">
                <w:rPr>
                  <w:rFonts w:ascii="Calibri" w:eastAsia="Calibri-Bold" w:hAnsi="Calibri" w:cs="Calibri"/>
                  <w:kern w:val="0"/>
                  <w:sz w:val="22"/>
                </w:rPr>
                <w:t>Xavier Graña</w:t>
              </w:r>
            </w:hyperlink>
          </w:p>
        </w:tc>
        <w:tc>
          <w:tcPr>
            <w:tcW w:w="2766" w:type="dxa"/>
          </w:tcPr>
          <w:p w14:paraId="3F3F9724" w14:textId="3D81F3C1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N/A</w:t>
            </w:r>
          </w:p>
        </w:tc>
      </w:tr>
      <w:tr w:rsidR="00B076C0" w:rsidRPr="00806A5D" w14:paraId="5B49B153" w14:textId="77777777" w:rsidTr="001F7009">
        <w:tc>
          <w:tcPr>
            <w:tcW w:w="2765" w:type="dxa"/>
          </w:tcPr>
          <w:p w14:paraId="168743D2" w14:textId="3D50D89C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Myc-PPP2R2A N181A</w:t>
            </w:r>
          </w:p>
        </w:tc>
        <w:tc>
          <w:tcPr>
            <w:tcW w:w="2765" w:type="dxa"/>
          </w:tcPr>
          <w:p w14:paraId="5E419F29" w14:textId="02F5BEB6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 xml:space="preserve">Gift from </w:t>
            </w:r>
            <w:hyperlink r:id="rId10" w:history="1">
              <w:r w:rsidRPr="00806A5D">
                <w:rPr>
                  <w:rFonts w:ascii="Calibri" w:eastAsia="Calibri-Bold" w:hAnsi="Calibri" w:cs="Calibri"/>
                  <w:kern w:val="0"/>
                  <w:sz w:val="22"/>
                </w:rPr>
                <w:t>Xavier Graña</w:t>
              </w:r>
            </w:hyperlink>
          </w:p>
        </w:tc>
        <w:tc>
          <w:tcPr>
            <w:tcW w:w="2766" w:type="dxa"/>
          </w:tcPr>
          <w:p w14:paraId="1683D9DD" w14:textId="47038689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N/A</w:t>
            </w:r>
          </w:p>
        </w:tc>
      </w:tr>
      <w:tr w:rsidR="00B076C0" w:rsidRPr="00806A5D" w14:paraId="6B217FF7" w14:textId="77777777" w:rsidTr="001F7009">
        <w:tc>
          <w:tcPr>
            <w:tcW w:w="2765" w:type="dxa"/>
          </w:tcPr>
          <w:p w14:paraId="7BA4D658" w14:textId="4C7C3366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Myc-PPP2R2A D197K</w:t>
            </w:r>
          </w:p>
        </w:tc>
        <w:tc>
          <w:tcPr>
            <w:tcW w:w="2765" w:type="dxa"/>
          </w:tcPr>
          <w:p w14:paraId="7DBFE2B4" w14:textId="35CB176C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 xml:space="preserve">Gift from </w:t>
            </w:r>
            <w:hyperlink r:id="rId11" w:history="1">
              <w:r w:rsidRPr="00806A5D">
                <w:rPr>
                  <w:rFonts w:ascii="Calibri" w:eastAsia="Calibri-Bold" w:hAnsi="Calibri" w:cs="Calibri"/>
                  <w:kern w:val="0"/>
                  <w:sz w:val="22"/>
                </w:rPr>
                <w:t>Xavier Graña</w:t>
              </w:r>
            </w:hyperlink>
          </w:p>
        </w:tc>
        <w:tc>
          <w:tcPr>
            <w:tcW w:w="2766" w:type="dxa"/>
          </w:tcPr>
          <w:p w14:paraId="45691398" w14:textId="6D4D14ED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N/A</w:t>
            </w:r>
          </w:p>
        </w:tc>
      </w:tr>
      <w:tr w:rsidR="00B076C0" w:rsidRPr="00806A5D" w14:paraId="4257B1D9" w14:textId="77777777" w:rsidTr="001F7009">
        <w:tc>
          <w:tcPr>
            <w:tcW w:w="2765" w:type="dxa"/>
          </w:tcPr>
          <w:p w14:paraId="64C82E9D" w14:textId="6D453897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Myc-PPP2R2A V228A</w:t>
            </w:r>
          </w:p>
        </w:tc>
        <w:tc>
          <w:tcPr>
            <w:tcW w:w="2765" w:type="dxa"/>
          </w:tcPr>
          <w:p w14:paraId="6EB11FB7" w14:textId="72B2DAD1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 xml:space="preserve">Gift from </w:t>
            </w:r>
            <w:hyperlink r:id="rId12" w:history="1">
              <w:r w:rsidRPr="00806A5D">
                <w:rPr>
                  <w:rFonts w:ascii="Calibri" w:eastAsia="Calibri-Bold" w:hAnsi="Calibri" w:cs="Calibri"/>
                  <w:kern w:val="0"/>
                  <w:sz w:val="22"/>
                </w:rPr>
                <w:t>Xavier Graña</w:t>
              </w:r>
            </w:hyperlink>
          </w:p>
        </w:tc>
        <w:tc>
          <w:tcPr>
            <w:tcW w:w="2766" w:type="dxa"/>
          </w:tcPr>
          <w:p w14:paraId="1C1A91CA" w14:textId="44A187EA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N/A</w:t>
            </w:r>
          </w:p>
        </w:tc>
      </w:tr>
      <w:tr w:rsidR="00B076C0" w:rsidRPr="00806A5D" w14:paraId="39DE5C56" w14:textId="77777777" w:rsidTr="001F7009">
        <w:tc>
          <w:tcPr>
            <w:tcW w:w="2765" w:type="dxa"/>
          </w:tcPr>
          <w:p w14:paraId="1E520DEE" w14:textId="080BEBB6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Myc-PPP2R2A S247A</w:t>
            </w:r>
          </w:p>
        </w:tc>
        <w:tc>
          <w:tcPr>
            <w:tcW w:w="2765" w:type="dxa"/>
          </w:tcPr>
          <w:p w14:paraId="4CED2ACB" w14:textId="32A50626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 xml:space="preserve">Gift from </w:t>
            </w:r>
            <w:hyperlink r:id="rId13" w:history="1">
              <w:r w:rsidRPr="00806A5D">
                <w:rPr>
                  <w:rFonts w:ascii="Calibri" w:eastAsia="Calibri-Bold" w:hAnsi="Calibri" w:cs="Calibri"/>
                  <w:kern w:val="0"/>
                  <w:sz w:val="22"/>
                </w:rPr>
                <w:t>Xavier Graña</w:t>
              </w:r>
            </w:hyperlink>
          </w:p>
        </w:tc>
        <w:tc>
          <w:tcPr>
            <w:tcW w:w="2766" w:type="dxa"/>
          </w:tcPr>
          <w:p w14:paraId="418F8497" w14:textId="0A7670D2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N/A</w:t>
            </w:r>
          </w:p>
        </w:tc>
      </w:tr>
      <w:tr w:rsidR="00B076C0" w:rsidRPr="00806A5D" w14:paraId="757AED86" w14:textId="77777777" w:rsidTr="001F7009">
        <w:tc>
          <w:tcPr>
            <w:tcW w:w="2765" w:type="dxa"/>
          </w:tcPr>
          <w:p w14:paraId="6807BB8F" w14:textId="13E30061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Myc-PPP2R2A F280A</w:t>
            </w:r>
          </w:p>
        </w:tc>
        <w:tc>
          <w:tcPr>
            <w:tcW w:w="2765" w:type="dxa"/>
          </w:tcPr>
          <w:p w14:paraId="0BB35E81" w14:textId="5CAEF46F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 xml:space="preserve">Gift from </w:t>
            </w:r>
            <w:hyperlink r:id="rId14" w:history="1">
              <w:r w:rsidRPr="00806A5D">
                <w:rPr>
                  <w:rFonts w:ascii="Calibri" w:eastAsia="Calibri-Bold" w:hAnsi="Calibri" w:cs="Calibri"/>
                  <w:kern w:val="0"/>
                  <w:sz w:val="22"/>
                </w:rPr>
                <w:t>Xavier Graña</w:t>
              </w:r>
            </w:hyperlink>
          </w:p>
        </w:tc>
        <w:tc>
          <w:tcPr>
            <w:tcW w:w="2766" w:type="dxa"/>
          </w:tcPr>
          <w:p w14:paraId="7B3D3082" w14:textId="1603606B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N/A</w:t>
            </w:r>
          </w:p>
        </w:tc>
      </w:tr>
      <w:tr w:rsidR="00B076C0" w:rsidRPr="00806A5D" w14:paraId="79733076" w14:textId="77777777" w:rsidTr="001F7009">
        <w:tc>
          <w:tcPr>
            <w:tcW w:w="2765" w:type="dxa"/>
            <w:tcBorders>
              <w:bottom w:val="single" w:sz="4" w:space="0" w:color="auto"/>
            </w:tcBorders>
          </w:tcPr>
          <w:p w14:paraId="04E8FDB8" w14:textId="21825407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Myc-PPP2R2A E283A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795A286C" w14:textId="015EF270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 xml:space="preserve">Gift from </w:t>
            </w:r>
            <w:hyperlink r:id="rId15" w:history="1">
              <w:r w:rsidRPr="00806A5D">
                <w:rPr>
                  <w:rFonts w:ascii="Calibri" w:eastAsia="Calibri-Bold" w:hAnsi="Calibri" w:cs="Calibri"/>
                  <w:kern w:val="0"/>
                  <w:sz w:val="22"/>
                </w:rPr>
                <w:t>Xavier Graña</w:t>
              </w:r>
            </w:hyperlink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12CDBA5D" w14:textId="03A65400" w:rsidR="00B076C0" w:rsidRPr="00806A5D" w:rsidRDefault="00B076C0" w:rsidP="00B076C0">
            <w:pPr>
              <w:rPr>
                <w:rFonts w:ascii="Calibri" w:eastAsia="Calibri-Bold" w:hAnsi="Calibri" w:cs="Calibri"/>
                <w:kern w:val="0"/>
                <w:sz w:val="22"/>
              </w:rPr>
            </w:pPr>
            <w:r w:rsidRPr="00806A5D">
              <w:rPr>
                <w:rFonts w:ascii="Calibri" w:eastAsia="Calibri-Bold" w:hAnsi="Calibri" w:cs="Calibri"/>
                <w:kern w:val="0"/>
                <w:sz w:val="22"/>
              </w:rPr>
              <w:t>N/A</w:t>
            </w:r>
          </w:p>
        </w:tc>
      </w:tr>
    </w:tbl>
    <w:p w14:paraId="5B95EDF5" w14:textId="77777777" w:rsidR="00C43999" w:rsidRDefault="00C43999"/>
    <w:sectPr w:rsidR="00C43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A492D" w14:textId="77777777" w:rsidR="00304BDC" w:rsidRDefault="00304BDC" w:rsidP="00C43999">
      <w:r>
        <w:separator/>
      </w:r>
    </w:p>
  </w:endnote>
  <w:endnote w:type="continuationSeparator" w:id="0">
    <w:p w14:paraId="3F212380" w14:textId="77777777" w:rsidR="00304BDC" w:rsidRDefault="00304BDC" w:rsidP="00C43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1A35A" w14:textId="77777777" w:rsidR="00304BDC" w:rsidRDefault="00304BDC" w:rsidP="00C43999">
      <w:r>
        <w:separator/>
      </w:r>
    </w:p>
  </w:footnote>
  <w:footnote w:type="continuationSeparator" w:id="0">
    <w:p w14:paraId="034AF3C2" w14:textId="77777777" w:rsidR="00304BDC" w:rsidRDefault="00304BDC" w:rsidP="00C439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71E"/>
    <w:rsid w:val="0018095A"/>
    <w:rsid w:val="00191C31"/>
    <w:rsid w:val="001F7009"/>
    <w:rsid w:val="002A5114"/>
    <w:rsid w:val="002C3E0D"/>
    <w:rsid w:val="00304BDC"/>
    <w:rsid w:val="0032053B"/>
    <w:rsid w:val="0032708B"/>
    <w:rsid w:val="00372610"/>
    <w:rsid w:val="003E5E25"/>
    <w:rsid w:val="00431E31"/>
    <w:rsid w:val="00455347"/>
    <w:rsid w:val="004A6A10"/>
    <w:rsid w:val="0057171E"/>
    <w:rsid w:val="00806A5D"/>
    <w:rsid w:val="00836EC0"/>
    <w:rsid w:val="008E48A2"/>
    <w:rsid w:val="00B076C0"/>
    <w:rsid w:val="00C43999"/>
    <w:rsid w:val="00C66CE0"/>
    <w:rsid w:val="00CE6129"/>
    <w:rsid w:val="00E03B21"/>
    <w:rsid w:val="00E43365"/>
    <w:rsid w:val="00EE15DA"/>
    <w:rsid w:val="00F009CB"/>
    <w:rsid w:val="00F04527"/>
    <w:rsid w:val="00F40D78"/>
    <w:rsid w:val="00F8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D3D95"/>
  <w15:chartTrackingRefBased/>
  <w15:docId w15:val="{D90A2B1F-7DD9-4D5E-B1F1-FC64B94F8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39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9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3999"/>
    <w:rPr>
      <w:sz w:val="18"/>
      <w:szCs w:val="18"/>
    </w:rPr>
  </w:style>
  <w:style w:type="table" w:styleId="a7">
    <w:name w:val="Table Grid"/>
    <w:basedOn w:val="a1"/>
    <w:uiPriority w:val="39"/>
    <w:rsid w:val="00C43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36EC0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Gra%C3%B1a+X&amp;cauthor_id=34661528" TargetMode="External"/><Relationship Id="rId13" Type="http://schemas.openxmlformats.org/officeDocument/2006/relationships/hyperlink" Target="https://pubmed.ncbi.nlm.nih.gov/?term=Gra%C3%B1a+X&amp;cauthor_id=3466152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Gra%C3%B1a+X&amp;cauthor_id=34661528" TargetMode="External"/><Relationship Id="rId12" Type="http://schemas.openxmlformats.org/officeDocument/2006/relationships/hyperlink" Target="https://pubmed.ncbi.nlm.nih.gov/?term=Gra%C3%B1a+X&amp;cauthor_id=34661528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Gra%C3%B1a+X&amp;cauthor_id=34661528" TargetMode="External"/><Relationship Id="rId11" Type="http://schemas.openxmlformats.org/officeDocument/2006/relationships/hyperlink" Target="https://pubmed.ncbi.nlm.nih.gov/?term=Gra%C3%B1a+X&amp;cauthor_id=34661528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pubmed.ncbi.nlm.nih.gov/?term=Gra%C3%B1a+X&amp;cauthor_id=34661528" TargetMode="External"/><Relationship Id="rId10" Type="http://schemas.openxmlformats.org/officeDocument/2006/relationships/hyperlink" Target="https://pubmed.ncbi.nlm.nih.gov/?term=Gra%C3%B1a+X&amp;cauthor_id=3466152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?term=Gra%C3%B1a+X&amp;cauthor_id=34661528" TargetMode="External"/><Relationship Id="rId14" Type="http://schemas.openxmlformats.org/officeDocument/2006/relationships/hyperlink" Target="https://pubmed.ncbi.nlm.nih.gov/?term=Gra%C3%B1a+X&amp;cauthor_id=3466152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77963640@qq.com</dc:creator>
  <cp:keywords/>
  <dc:description/>
  <cp:lastModifiedBy>1577963640@qq.com</cp:lastModifiedBy>
  <cp:revision>11</cp:revision>
  <dcterms:created xsi:type="dcterms:W3CDTF">2022-04-07T06:36:00Z</dcterms:created>
  <dcterms:modified xsi:type="dcterms:W3CDTF">2022-10-11T07:50:00Z</dcterms:modified>
</cp:coreProperties>
</file>